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0065" w:type="dxa"/>
        <w:tblInd w:w="-459" w:type="dxa"/>
        <w:tblLayout w:type="fixed"/>
        <w:tblLook w:val="06A0" w:firstRow="1" w:lastRow="0" w:firstColumn="1" w:lastColumn="0" w:noHBand="1" w:noVBand="1"/>
      </w:tblPr>
      <w:tblGrid>
        <w:gridCol w:w="1736"/>
        <w:gridCol w:w="2166"/>
        <w:gridCol w:w="1130"/>
        <w:gridCol w:w="912"/>
        <w:gridCol w:w="402"/>
        <w:gridCol w:w="1201"/>
        <w:gridCol w:w="912"/>
        <w:gridCol w:w="405"/>
        <w:gridCol w:w="1201"/>
      </w:tblGrid>
      <w:tr w:rsidR="00F733B8" w:rsidRPr="00AB68B3" w14:paraId="7E50FF21" w14:textId="77777777" w:rsidTr="003969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63F43E06" w14:textId="77777777" w:rsidR="007C641E" w:rsidRPr="00AB68B3" w:rsidRDefault="007C641E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0" w:name="_GoBack"/>
            <w:bookmarkEnd w:id="0"/>
            <w:r w:rsidRPr="00AB68B3">
              <w:rPr>
                <w:rFonts w:ascii="Arial" w:hAnsi="Arial" w:cs="Arial"/>
                <w:color w:val="auto"/>
                <w:sz w:val="20"/>
                <w:szCs w:val="20"/>
              </w:rPr>
              <w:t>Lipid Class</w:t>
            </w:r>
          </w:p>
        </w:tc>
        <w:tc>
          <w:tcPr>
            <w:tcW w:w="2166" w:type="dxa"/>
          </w:tcPr>
          <w:p w14:paraId="2BFC5F45" w14:textId="77777777" w:rsidR="007C641E" w:rsidRPr="00AB68B3" w:rsidRDefault="007C641E" w:rsidP="008C4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B68B3">
              <w:rPr>
                <w:rFonts w:ascii="Arial" w:hAnsi="Arial" w:cs="Arial"/>
                <w:color w:val="auto"/>
                <w:sz w:val="20"/>
                <w:szCs w:val="20"/>
              </w:rPr>
              <w:t>Acyl chain</w:t>
            </w:r>
          </w:p>
        </w:tc>
        <w:tc>
          <w:tcPr>
            <w:tcW w:w="1130" w:type="dxa"/>
          </w:tcPr>
          <w:p w14:paraId="0BDFB3E9" w14:textId="77777777" w:rsidR="007C641E" w:rsidRPr="00AB68B3" w:rsidRDefault="007C641E" w:rsidP="008C4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B68B3">
              <w:rPr>
                <w:rFonts w:ascii="Arial" w:hAnsi="Arial" w:cs="Arial"/>
                <w:color w:val="auto"/>
                <w:sz w:val="20"/>
                <w:szCs w:val="20"/>
              </w:rPr>
              <w:t>CTRL</w:t>
            </w:r>
          </w:p>
        </w:tc>
        <w:tc>
          <w:tcPr>
            <w:tcW w:w="912" w:type="dxa"/>
          </w:tcPr>
          <w:p w14:paraId="456EE31B" w14:textId="77777777" w:rsidR="007C641E" w:rsidRPr="00AB68B3" w:rsidRDefault="007C641E" w:rsidP="008C4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02" w:type="dxa"/>
          </w:tcPr>
          <w:p w14:paraId="6975D707" w14:textId="77777777" w:rsidR="007C641E" w:rsidRPr="00AB68B3" w:rsidRDefault="007C641E" w:rsidP="008C4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</w:tcPr>
          <w:p w14:paraId="20059CF5" w14:textId="5228273B" w:rsidR="007C641E" w:rsidRPr="00AB68B3" w:rsidRDefault="007C641E" w:rsidP="008C4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B68B3">
              <w:rPr>
                <w:rFonts w:ascii="Arial" w:hAnsi="Arial" w:cs="Arial"/>
                <w:color w:val="auto"/>
                <w:sz w:val="20"/>
                <w:szCs w:val="20"/>
              </w:rPr>
              <w:t xml:space="preserve">GLTP siRNA </w:t>
            </w:r>
          </w:p>
        </w:tc>
        <w:tc>
          <w:tcPr>
            <w:tcW w:w="912" w:type="dxa"/>
          </w:tcPr>
          <w:p w14:paraId="4F75B2D9" w14:textId="77777777" w:rsidR="007C641E" w:rsidRPr="00AB68B3" w:rsidRDefault="007C641E" w:rsidP="008C4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05" w:type="dxa"/>
          </w:tcPr>
          <w:p w14:paraId="72811B47" w14:textId="77777777" w:rsidR="007C641E" w:rsidRPr="00AB68B3" w:rsidRDefault="007C641E" w:rsidP="008C4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</w:tcPr>
          <w:p w14:paraId="265AB6E1" w14:textId="115E8781" w:rsidR="007C641E" w:rsidRPr="00AB68B3" w:rsidRDefault="007C641E" w:rsidP="008C4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B68B3">
              <w:rPr>
                <w:rFonts w:ascii="Arial" w:hAnsi="Arial" w:cs="Arial"/>
                <w:color w:val="auto"/>
                <w:sz w:val="20"/>
                <w:szCs w:val="20"/>
              </w:rPr>
              <w:t>GLTP OE</w:t>
            </w:r>
          </w:p>
        </w:tc>
      </w:tr>
      <w:tr w:rsidR="00414325" w:rsidRPr="00AB68B3" w14:paraId="323EE51F" w14:textId="77777777" w:rsidTr="003969B6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bottom w:val="nil"/>
            </w:tcBorders>
          </w:tcPr>
          <w:p w14:paraId="7395F9C9" w14:textId="338AAAEC" w:rsidR="00414325" w:rsidRPr="00AB68B3" w:rsidRDefault="00414325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AB68B3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Gb</w:t>
            </w:r>
            <w:r w:rsidRPr="00AB68B3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66" w:type="dxa"/>
            <w:tcBorders>
              <w:bottom w:val="nil"/>
            </w:tcBorders>
          </w:tcPr>
          <w:p w14:paraId="5B9C9C3D" w14:textId="0898C507" w:rsidR="00414325" w:rsidRPr="00AB68B3" w:rsidRDefault="0041432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gramStart"/>
            <w:r w:rsidRPr="00AB68B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AB68B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/16:0</w:t>
            </w:r>
          </w:p>
        </w:tc>
        <w:tc>
          <w:tcPr>
            <w:tcW w:w="1130" w:type="dxa"/>
            <w:tcBorders>
              <w:bottom w:val="nil"/>
            </w:tcBorders>
            <w:vAlign w:val="center"/>
          </w:tcPr>
          <w:p w14:paraId="2222B2B1" w14:textId="5F09890E" w:rsidR="00414325" w:rsidRPr="00414325" w:rsidRDefault="00414325" w:rsidP="00AB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0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912" w:type="dxa"/>
            <w:tcBorders>
              <w:bottom w:val="nil"/>
            </w:tcBorders>
            <w:vAlign w:val="bottom"/>
          </w:tcPr>
          <w:p w14:paraId="2FEAE905" w14:textId="677DE395" w:rsidR="00414325" w:rsidRPr="00414325" w:rsidRDefault="00414325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8</w:t>
            </w:r>
          </w:p>
        </w:tc>
        <w:tc>
          <w:tcPr>
            <w:tcW w:w="402" w:type="dxa"/>
            <w:tcBorders>
              <w:bottom w:val="nil"/>
            </w:tcBorders>
          </w:tcPr>
          <w:p w14:paraId="10F26A05" w14:textId="77777777" w:rsidR="00414325" w:rsidRPr="00AB68B3" w:rsidRDefault="0041432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bottom w:val="nil"/>
            </w:tcBorders>
            <w:vAlign w:val="bottom"/>
          </w:tcPr>
          <w:p w14:paraId="282E04AC" w14:textId="6469E277" w:rsidR="00414325" w:rsidRPr="00414325" w:rsidRDefault="00414325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4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5</w:t>
            </w:r>
          </w:p>
        </w:tc>
        <w:tc>
          <w:tcPr>
            <w:tcW w:w="912" w:type="dxa"/>
            <w:tcBorders>
              <w:bottom w:val="nil"/>
            </w:tcBorders>
            <w:vAlign w:val="center"/>
          </w:tcPr>
          <w:p w14:paraId="29705363" w14:textId="2C309890" w:rsidR="00414325" w:rsidRPr="00414325" w:rsidRDefault="00C6727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414325"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</w:t>
            </w:r>
            <w:r w:rsid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8</w:t>
            </w:r>
          </w:p>
        </w:tc>
        <w:tc>
          <w:tcPr>
            <w:tcW w:w="405" w:type="dxa"/>
            <w:tcBorders>
              <w:bottom w:val="nil"/>
            </w:tcBorders>
          </w:tcPr>
          <w:p w14:paraId="077646D8" w14:textId="77777777" w:rsidR="00414325" w:rsidRPr="00AB68B3" w:rsidRDefault="0041432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bottom w:val="nil"/>
            </w:tcBorders>
            <w:vAlign w:val="center"/>
          </w:tcPr>
          <w:p w14:paraId="40594E64" w14:textId="3000915C" w:rsidR="00414325" w:rsidRPr="00AB68B3" w:rsidRDefault="00414325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B68B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3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2</w:t>
            </w:r>
          </w:p>
        </w:tc>
      </w:tr>
      <w:tr w:rsidR="00414325" w:rsidRPr="00AB68B3" w14:paraId="7B93FDD2" w14:textId="77777777" w:rsidTr="003969B6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31E8AF81" w14:textId="77777777" w:rsidR="00414325" w:rsidRPr="00AB68B3" w:rsidRDefault="00414325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46A1A827" w14:textId="67CB65B2" w:rsidR="00414325" w:rsidRPr="00AB68B3" w:rsidRDefault="0041432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gramStart"/>
            <w:r w:rsidRPr="00AB68B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AB68B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/18: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42BCB42A" w14:textId="60A76500" w:rsidR="00414325" w:rsidRPr="00414325" w:rsidRDefault="00414325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.0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55264886" w14:textId="6390BCDE" w:rsidR="00414325" w:rsidRPr="00414325" w:rsidRDefault="00414325" w:rsidP="0041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4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4BFFE045" w14:textId="77777777" w:rsidR="00414325" w:rsidRPr="00AB68B3" w:rsidRDefault="00414325" w:rsidP="00AA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5C587A7C" w14:textId="4D21DDF9" w:rsidR="00414325" w:rsidRPr="00414325" w:rsidRDefault="00414325" w:rsidP="0041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5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6E6B2B08" w14:textId="54C888B0" w:rsidR="00414325" w:rsidRPr="00414325" w:rsidRDefault="00C6727E" w:rsidP="0041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414325"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 w:rsid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2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10EF2C1E" w14:textId="77777777" w:rsidR="00414325" w:rsidRPr="00AB68B3" w:rsidRDefault="0041432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3EC786DA" w14:textId="20D54147" w:rsidR="00414325" w:rsidRPr="00AB68B3" w:rsidRDefault="00414325" w:rsidP="000C4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B68B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Pr="00AB68B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5</w:t>
            </w:r>
          </w:p>
        </w:tc>
      </w:tr>
      <w:tr w:rsidR="00414325" w:rsidRPr="00AB68B3" w14:paraId="0CC01E92" w14:textId="77777777" w:rsidTr="003969B6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1D305754" w14:textId="77777777" w:rsidR="00414325" w:rsidRPr="00AB68B3" w:rsidRDefault="00414325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6292E1D8" w14:textId="01095ACC" w:rsidR="00414325" w:rsidRPr="00AB68B3" w:rsidRDefault="0041432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proofErr w:type="gramStart"/>
            <w:r w:rsidRPr="00AB68B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AB68B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/20: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37EEFB61" w14:textId="10DA8FCA" w:rsidR="00414325" w:rsidRPr="00414325" w:rsidRDefault="00414325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3F94F174" w14:textId="42AA8683" w:rsidR="00414325" w:rsidRPr="00414325" w:rsidRDefault="00414325" w:rsidP="0041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4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1996BF1F" w14:textId="77777777" w:rsidR="00414325" w:rsidRPr="00AB68B3" w:rsidRDefault="0041432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662E7EE5" w14:textId="66EDA185" w:rsidR="00414325" w:rsidRPr="00414325" w:rsidRDefault="00414325" w:rsidP="0041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9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18D93365" w14:textId="61FD7D9B" w:rsidR="00414325" w:rsidRPr="00414325" w:rsidRDefault="00C6727E" w:rsidP="0041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414325"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 w:rsid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1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40DAA92C" w14:textId="77777777" w:rsidR="00414325" w:rsidRPr="00AB68B3" w:rsidRDefault="0041432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353AD222" w14:textId="58A67C5B" w:rsidR="00414325" w:rsidRPr="00AB68B3" w:rsidRDefault="00414325" w:rsidP="0041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AB68B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3</w:t>
            </w:r>
          </w:p>
        </w:tc>
      </w:tr>
      <w:tr w:rsidR="00414325" w:rsidRPr="00AB68B3" w14:paraId="53775EE3" w14:textId="77777777" w:rsidTr="003969B6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56C0B237" w14:textId="431E27CB" w:rsidR="00414325" w:rsidRPr="00AB68B3" w:rsidRDefault="00414325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3981C9B0" w14:textId="5EED049F" w:rsidR="00414325" w:rsidRPr="00AB68B3" w:rsidRDefault="0041432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gramStart"/>
            <w:r w:rsidRPr="00AB68B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AB68B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/22: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43233962" w14:textId="2BCAE33E" w:rsidR="00414325" w:rsidRPr="00414325" w:rsidRDefault="00414325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5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20D70D7D" w14:textId="22F71EB7" w:rsidR="00414325" w:rsidRPr="00414325" w:rsidRDefault="00414325" w:rsidP="0041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5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676C2D40" w14:textId="77777777" w:rsidR="00414325" w:rsidRPr="00AB68B3" w:rsidRDefault="0041432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395D3347" w14:textId="455A6C58" w:rsidR="00414325" w:rsidRPr="00414325" w:rsidRDefault="00414325" w:rsidP="0041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021B15AA" w14:textId="3D077417" w:rsidR="00414325" w:rsidRPr="00414325" w:rsidRDefault="00C6727E" w:rsidP="0041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414325"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 w:rsid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="00414325"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445F5ADE" w14:textId="77777777" w:rsidR="00414325" w:rsidRPr="00AB68B3" w:rsidRDefault="0041432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7D5CBC65" w14:textId="20772FE6" w:rsidR="00414325" w:rsidRPr="00AB68B3" w:rsidRDefault="00414325" w:rsidP="0041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B68B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6</w:t>
            </w:r>
          </w:p>
        </w:tc>
      </w:tr>
      <w:tr w:rsidR="00414325" w:rsidRPr="00AB68B3" w14:paraId="55602E0B" w14:textId="77777777" w:rsidTr="003969B6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3F356CAD" w14:textId="77777777" w:rsidR="00414325" w:rsidRPr="00AB68B3" w:rsidRDefault="00414325" w:rsidP="007C641E">
            <w:pPr>
              <w:ind w:left="33"/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7F96ED54" w14:textId="45D730AA" w:rsidR="00414325" w:rsidRPr="00AB68B3" w:rsidRDefault="00414325" w:rsidP="007C6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proofErr w:type="gramStart"/>
            <w:r w:rsidRPr="00AB68B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AB68B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/22: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5C1BB077" w14:textId="7473AF93" w:rsidR="00414325" w:rsidRPr="00414325" w:rsidRDefault="00414325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5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9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2D4DB64C" w14:textId="7D62251F" w:rsidR="00414325" w:rsidRPr="00414325" w:rsidRDefault="00414325" w:rsidP="0041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8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19575F1F" w14:textId="77777777" w:rsidR="00414325" w:rsidRPr="00AB68B3" w:rsidRDefault="00414325" w:rsidP="007C6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47E8F61D" w14:textId="53D7AF6D" w:rsidR="00414325" w:rsidRPr="00414325" w:rsidRDefault="00414325" w:rsidP="0041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6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6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4F3685CF" w14:textId="3D6DEC1A" w:rsidR="00414325" w:rsidRPr="00414325" w:rsidRDefault="00C6727E" w:rsidP="0041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414325"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</w:t>
            </w:r>
            <w:r w:rsid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1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79B836C7" w14:textId="77777777" w:rsidR="00414325" w:rsidRPr="00AB68B3" w:rsidRDefault="00414325" w:rsidP="007C6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2B1A75AB" w14:textId="6A578E4E" w:rsidR="00414325" w:rsidRPr="00AB68B3" w:rsidRDefault="00414325" w:rsidP="0041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AB68B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6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8</w:t>
            </w:r>
          </w:p>
        </w:tc>
      </w:tr>
      <w:tr w:rsidR="00414325" w:rsidRPr="00AB68B3" w14:paraId="551E0CC1" w14:textId="77777777" w:rsidTr="003969B6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528B9FD9" w14:textId="2DAD457A" w:rsidR="00414325" w:rsidRPr="00AB68B3" w:rsidRDefault="00414325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518031DB" w14:textId="6B72B416" w:rsidR="00414325" w:rsidRPr="00AB68B3" w:rsidRDefault="0041432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proofErr w:type="gramStart"/>
            <w:r w:rsidRPr="00AB68B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AB68B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/24: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3E057939" w14:textId="61407EF7" w:rsidR="00414325" w:rsidRPr="00414325" w:rsidRDefault="00414325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0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5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7308514D" w14:textId="393723E0" w:rsidR="00414325" w:rsidRPr="00414325" w:rsidRDefault="00414325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5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2123EFC2" w14:textId="77777777" w:rsidR="00414325" w:rsidRPr="00AB68B3" w:rsidRDefault="0041432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7AB1B7D2" w14:textId="0B00D9F0" w:rsidR="00414325" w:rsidRPr="00414325" w:rsidRDefault="00414325" w:rsidP="0041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8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4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0EE5E509" w14:textId="42AE8D42" w:rsidR="00414325" w:rsidRPr="00414325" w:rsidRDefault="00C6727E" w:rsidP="0041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414325"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</w:t>
            </w:r>
            <w:r w:rsid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="00414325"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8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2490338F" w14:textId="77777777" w:rsidR="00414325" w:rsidRPr="00AB68B3" w:rsidRDefault="0041432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4B16ABA6" w14:textId="3BFB4617" w:rsidR="00414325" w:rsidRPr="00AB68B3" w:rsidRDefault="00414325" w:rsidP="0041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B68B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3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Pr="00AB68B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</w:t>
            </w:r>
          </w:p>
        </w:tc>
      </w:tr>
      <w:tr w:rsidR="00414325" w:rsidRPr="00AB68B3" w14:paraId="4530BEC9" w14:textId="77777777" w:rsidTr="003969B6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7CDC2672" w14:textId="51A596A8" w:rsidR="00414325" w:rsidRPr="00AB68B3" w:rsidRDefault="00414325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24BBD78E" w14:textId="2A739107" w:rsidR="00414325" w:rsidRPr="00AB68B3" w:rsidRDefault="0041432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d</w:t>
            </w:r>
            <w:r w:rsidRPr="00AB68B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8:1</w:t>
            </w:r>
            <w:proofErr w:type="gramEnd"/>
            <w:r w:rsidRPr="00AB68B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/24: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55492B0A" w14:textId="0253BC4D" w:rsidR="00414325" w:rsidRPr="00414325" w:rsidRDefault="00414325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00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73051145" w14:textId="13682DE8" w:rsidR="00414325" w:rsidRPr="00414325" w:rsidRDefault="00414325" w:rsidP="0041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8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247480D3" w14:textId="77777777" w:rsidR="00414325" w:rsidRPr="00AB68B3" w:rsidRDefault="0041432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247EE2C4" w14:textId="250495D9" w:rsidR="00414325" w:rsidRPr="00414325" w:rsidRDefault="00414325" w:rsidP="0041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62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6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32CE30F3" w14:textId="3C1D14AA" w:rsidR="00414325" w:rsidRPr="00414325" w:rsidRDefault="00C6727E" w:rsidP="0041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414325"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2</w:t>
            </w:r>
            <w:r w:rsid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="00414325"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7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2B38B983" w14:textId="77777777" w:rsidR="00414325" w:rsidRPr="00AB68B3" w:rsidRDefault="0041432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3A31AB42" w14:textId="31BCAE95" w:rsidR="00414325" w:rsidRPr="00AB68B3" w:rsidRDefault="00414325" w:rsidP="0041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B68B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58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Pr="00AB68B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7</w:t>
            </w:r>
          </w:p>
        </w:tc>
      </w:tr>
      <w:tr w:rsidR="00414325" w:rsidRPr="00AB68B3" w14:paraId="0E038E0B" w14:textId="77777777" w:rsidTr="003969B6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14:paraId="7A13FFC1" w14:textId="77777777" w:rsidR="00414325" w:rsidRPr="00AB68B3" w:rsidRDefault="00414325" w:rsidP="00DF5C5A">
            <w:pPr>
              <w:ind w:left="33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6C478E0A" w14:textId="2E8F75B6" w:rsidR="00414325" w:rsidRPr="00AB68B3" w:rsidRDefault="0041432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sz w:val="20"/>
                <w:szCs w:val="20"/>
              </w:rPr>
            </w:pPr>
            <w:proofErr w:type="gramStart"/>
            <w:r w:rsidRPr="00AB68B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AB68B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/26: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14:paraId="10210A73" w14:textId="234EF75F" w:rsidR="00414325" w:rsidRPr="00414325" w:rsidRDefault="00414325" w:rsidP="00BF2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4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14:paraId="5E9A9825" w14:textId="1EB5D57B" w:rsidR="00414325" w:rsidRPr="00414325" w:rsidRDefault="00414325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14:paraId="6BCBB063" w14:textId="77777777" w:rsidR="00414325" w:rsidRPr="00AB68B3" w:rsidRDefault="0041432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bottom"/>
          </w:tcPr>
          <w:p w14:paraId="003AA3DB" w14:textId="3BF57675" w:rsidR="00414325" w:rsidRPr="00414325" w:rsidRDefault="00414325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</w:t>
            </w:r>
            <w:r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64ACAC99" w14:textId="480327DD" w:rsidR="00414325" w:rsidRPr="00414325" w:rsidRDefault="00C6727E" w:rsidP="0041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2D356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414325" w:rsidRP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 w:rsidR="0041432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1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4F665195" w14:textId="77777777" w:rsidR="00414325" w:rsidRPr="00AB68B3" w:rsidRDefault="0041432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2354ADDA" w14:textId="10555F27" w:rsidR="00414325" w:rsidRPr="00AB68B3" w:rsidRDefault="00414325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AB68B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4</w:t>
            </w:r>
          </w:p>
        </w:tc>
      </w:tr>
      <w:tr w:rsidR="00AB68B3" w:rsidRPr="00414325" w14:paraId="74C22462" w14:textId="77777777" w:rsidTr="003969B6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single" w:sz="4" w:space="0" w:color="auto"/>
            </w:tcBorders>
          </w:tcPr>
          <w:p w14:paraId="45B35468" w14:textId="77777777" w:rsidR="00AB68B3" w:rsidRPr="00414325" w:rsidRDefault="00AB68B3" w:rsidP="00DF5C5A">
            <w:pPr>
              <w:ind w:left="33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single" w:sz="4" w:space="0" w:color="auto"/>
            </w:tcBorders>
          </w:tcPr>
          <w:p w14:paraId="0BB9EDC8" w14:textId="5CC0DB37" w:rsidR="00AB68B3" w:rsidRPr="00414325" w:rsidRDefault="00AB68B3" w:rsidP="00AB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sz w:val="20"/>
                <w:szCs w:val="20"/>
              </w:rPr>
            </w:pPr>
            <w:r w:rsidRPr="00414325">
              <w:rPr>
                <w:rFonts w:ascii="Arial" w:hAnsi="Arial" w:cs="Arial"/>
                <w:b/>
                <w:color w:val="auto"/>
                <w:sz w:val="20"/>
                <w:szCs w:val="20"/>
              </w:rPr>
              <w:t>Total Gb</w:t>
            </w:r>
            <w:r w:rsidRPr="00414325">
              <w:rPr>
                <w:rFonts w:ascii="Arial" w:hAnsi="Arial" w:cs="Arial"/>
                <w:b/>
                <w:color w:val="auto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bottom"/>
          </w:tcPr>
          <w:p w14:paraId="76E3B685" w14:textId="3DAA257E" w:rsidR="00AB68B3" w:rsidRPr="00414325" w:rsidRDefault="00414325" w:rsidP="00FA3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sz w:val="20"/>
                <w:szCs w:val="20"/>
              </w:rPr>
            </w:pPr>
            <w:r w:rsidRPr="00414325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333</w:t>
            </w:r>
            <w:r w:rsidR="00AB68B3" w:rsidRPr="00414325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.</w:t>
            </w:r>
            <w:r w:rsidRPr="00414325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center"/>
          </w:tcPr>
          <w:p w14:paraId="18DDF43F" w14:textId="40CB8C00" w:rsidR="00AB68B3" w:rsidRPr="00414325" w:rsidRDefault="00414325" w:rsidP="0041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sz w:val="20"/>
                <w:szCs w:val="20"/>
              </w:rPr>
            </w:pPr>
            <w:r w:rsidRPr="00414325">
              <w:rPr>
                <w:rFonts w:ascii="Arial" w:hAnsi="Arial" w:cs="Arial"/>
                <w:b/>
                <w:color w:val="auto"/>
                <w:sz w:val="20"/>
                <w:szCs w:val="20"/>
              </w:rPr>
              <w:t>±</w:t>
            </w:r>
            <w:r w:rsidR="00AB68B3" w:rsidRPr="00414325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35.</w:t>
            </w:r>
            <w:r w:rsidRPr="00414325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4</w:t>
            </w:r>
          </w:p>
        </w:tc>
        <w:tc>
          <w:tcPr>
            <w:tcW w:w="402" w:type="dxa"/>
            <w:tcBorders>
              <w:top w:val="nil"/>
              <w:bottom w:val="single" w:sz="4" w:space="0" w:color="auto"/>
            </w:tcBorders>
          </w:tcPr>
          <w:p w14:paraId="15EFC5F8" w14:textId="77777777" w:rsidR="00AB68B3" w:rsidRPr="00414325" w:rsidRDefault="00AB68B3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bottom"/>
          </w:tcPr>
          <w:p w14:paraId="2A8A6D99" w14:textId="52CE2B10" w:rsidR="00AB68B3" w:rsidRPr="00414325" w:rsidRDefault="00AB68B3" w:rsidP="00FA3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sz w:val="20"/>
                <w:szCs w:val="20"/>
              </w:rPr>
            </w:pPr>
            <w:r w:rsidRPr="00414325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262.8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center"/>
          </w:tcPr>
          <w:p w14:paraId="1B9B4A65" w14:textId="2496CB54" w:rsidR="00AB68B3" w:rsidRPr="00414325" w:rsidRDefault="00C6727E" w:rsidP="00FA3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sz w:val="20"/>
                <w:szCs w:val="20"/>
              </w:rPr>
            </w:pPr>
            <w:r w:rsidRPr="00C6727E">
              <w:rPr>
                <w:rFonts w:ascii="Arial" w:hAnsi="Arial" w:cs="Arial"/>
                <w:b/>
                <w:color w:val="auto"/>
                <w:sz w:val="20"/>
                <w:szCs w:val="20"/>
              </w:rPr>
              <w:t>±</w:t>
            </w:r>
            <w:r w:rsidR="00AB68B3" w:rsidRPr="00414325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20.0</w:t>
            </w:r>
          </w:p>
        </w:tc>
        <w:tc>
          <w:tcPr>
            <w:tcW w:w="405" w:type="dxa"/>
            <w:tcBorders>
              <w:top w:val="nil"/>
              <w:bottom w:val="single" w:sz="4" w:space="0" w:color="auto"/>
            </w:tcBorders>
          </w:tcPr>
          <w:p w14:paraId="2F81C6EE" w14:textId="77777777" w:rsidR="00AB68B3" w:rsidRPr="00414325" w:rsidRDefault="00AB68B3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</w:tcPr>
          <w:p w14:paraId="20B961D1" w14:textId="36300953" w:rsidR="00AB68B3" w:rsidRPr="00414325" w:rsidRDefault="00AB68B3" w:rsidP="0041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n-US"/>
              </w:rPr>
            </w:pPr>
            <w:r w:rsidRPr="00414325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n-US"/>
              </w:rPr>
              <w:t>399.3</w:t>
            </w:r>
          </w:p>
        </w:tc>
      </w:tr>
      <w:tr w:rsidR="003969B6" w:rsidRPr="003969B6" w14:paraId="07D8420C" w14:textId="77777777" w:rsidTr="003969B6">
        <w:tblPrEx>
          <w:tblLook w:val="04A0" w:firstRow="1" w:lastRow="0" w:firstColumn="1" w:lastColumn="0" w:noHBand="0" w:noVBand="1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bottom w:val="nil"/>
            </w:tcBorders>
          </w:tcPr>
          <w:p w14:paraId="44992EF0" w14:textId="77777777" w:rsidR="003969B6" w:rsidRPr="003969B6" w:rsidRDefault="003969B6" w:rsidP="003969B6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E</w:t>
            </w:r>
          </w:p>
        </w:tc>
        <w:tc>
          <w:tcPr>
            <w:tcW w:w="2166" w:type="dxa"/>
            <w:tcBorders>
              <w:bottom w:val="nil"/>
            </w:tcBorders>
          </w:tcPr>
          <w:p w14:paraId="43AA768B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16:1</w:t>
            </w:r>
          </w:p>
        </w:tc>
        <w:tc>
          <w:tcPr>
            <w:tcW w:w="1130" w:type="dxa"/>
            <w:tcBorders>
              <w:bottom w:val="nil"/>
            </w:tcBorders>
          </w:tcPr>
          <w:p w14:paraId="7D9285AA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25.4</w:t>
            </w:r>
          </w:p>
        </w:tc>
        <w:tc>
          <w:tcPr>
            <w:tcW w:w="912" w:type="dxa"/>
            <w:tcBorders>
              <w:bottom w:val="nil"/>
            </w:tcBorders>
          </w:tcPr>
          <w:p w14:paraId="791EBC6C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±3.8</w:t>
            </w:r>
          </w:p>
        </w:tc>
        <w:tc>
          <w:tcPr>
            <w:tcW w:w="402" w:type="dxa"/>
            <w:tcBorders>
              <w:bottom w:val="nil"/>
            </w:tcBorders>
          </w:tcPr>
          <w:p w14:paraId="2B2F6A34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bottom w:val="nil"/>
            </w:tcBorders>
          </w:tcPr>
          <w:p w14:paraId="550A272E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24.0</w:t>
            </w:r>
          </w:p>
        </w:tc>
        <w:tc>
          <w:tcPr>
            <w:tcW w:w="912" w:type="dxa"/>
            <w:tcBorders>
              <w:bottom w:val="nil"/>
            </w:tcBorders>
          </w:tcPr>
          <w:p w14:paraId="018DE4D5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±5.6</w:t>
            </w:r>
          </w:p>
        </w:tc>
        <w:tc>
          <w:tcPr>
            <w:tcW w:w="405" w:type="dxa"/>
            <w:tcBorders>
              <w:bottom w:val="nil"/>
            </w:tcBorders>
          </w:tcPr>
          <w:p w14:paraId="3B90800B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bottom w:val="nil"/>
            </w:tcBorders>
          </w:tcPr>
          <w:p w14:paraId="318CF679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28.4</w:t>
            </w:r>
          </w:p>
        </w:tc>
      </w:tr>
      <w:tr w:rsidR="003969B6" w:rsidRPr="003969B6" w14:paraId="05973FC5" w14:textId="77777777" w:rsidTr="003969B6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  <w:shd w:val="clear" w:color="auto" w:fill="auto"/>
          </w:tcPr>
          <w:p w14:paraId="0E6A81C8" w14:textId="77777777" w:rsidR="003969B6" w:rsidRPr="003969B6" w:rsidRDefault="003969B6" w:rsidP="003969B6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  <w:shd w:val="clear" w:color="auto" w:fill="auto"/>
          </w:tcPr>
          <w:p w14:paraId="27018AB5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18: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1330C50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10.6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14:paraId="1E6C0247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±1.2</w:t>
            </w:r>
          </w:p>
        </w:tc>
        <w:tc>
          <w:tcPr>
            <w:tcW w:w="402" w:type="dxa"/>
            <w:tcBorders>
              <w:top w:val="nil"/>
              <w:bottom w:val="nil"/>
            </w:tcBorders>
            <w:shd w:val="clear" w:color="auto" w:fill="auto"/>
          </w:tcPr>
          <w:p w14:paraId="30A00D86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</w:tcPr>
          <w:p w14:paraId="0733A7B6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13.3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14:paraId="63B59AAA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405" w:type="dxa"/>
            <w:tcBorders>
              <w:top w:val="nil"/>
              <w:bottom w:val="nil"/>
            </w:tcBorders>
            <w:shd w:val="clear" w:color="auto" w:fill="auto"/>
          </w:tcPr>
          <w:p w14:paraId="48FB4E07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</w:tcPr>
          <w:p w14:paraId="6BED31AA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13.4</w:t>
            </w:r>
          </w:p>
        </w:tc>
      </w:tr>
      <w:tr w:rsidR="003969B6" w:rsidRPr="003969B6" w14:paraId="33562AFE" w14:textId="77777777" w:rsidTr="003969B6">
        <w:tblPrEx>
          <w:tblLook w:val="04A0" w:firstRow="1" w:lastRow="0" w:firstColumn="1" w:lastColumn="0" w:noHBand="0" w:noVBand="1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  <w:shd w:val="clear" w:color="auto" w:fill="auto"/>
          </w:tcPr>
          <w:p w14:paraId="16762988" w14:textId="77777777" w:rsidR="003969B6" w:rsidRPr="003969B6" w:rsidRDefault="003969B6" w:rsidP="003969B6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  <w:shd w:val="clear" w:color="auto" w:fill="auto"/>
          </w:tcPr>
          <w:p w14:paraId="4E240C64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18: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57FC24D4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99.4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14:paraId="7F1DC44F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±8.0</w:t>
            </w:r>
          </w:p>
        </w:tc>
        <w:tc>
          <w:tcPr>
            <w:tcW w:w="402" w:type="dxa"/>
            <w:tcBorders>
              <w:top w:val="nil"/>
              <w:bottom w:val="nil"/>
            </w:tcBorders>
            <w:shd w:val="clear" w:color="auto" w:fill="auto"/>
          </w:tcPr>
          <w:p w14:paraId="34010F19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</w:tcPr>
          <w:p w14:paraId="27AD0A6D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80.3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14:paraId="3475B0FE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±16.0</w:t>
            </w:r>
          </w:p>
        </w:tc>
        <w:tc>
          <w:tcPr>
            <w:tcW w:w="405" w:type="dxa"/>
            <w:tcBorders>
              <w:top w:val="nil"/>
              <w:bottom w:val="nil"/>
            </w:tcBorders>
            <w:shd w:val="clear" w:color="auto" w:fill="auto"/>
          </w:tcPr>
          <w:p w14:paraId="2213DF5C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</w:tcPr>
          <w:p w14:paraId="6F6C9327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135.3</w:t>
            </w:r>
          </w:p>
        </w:tc>
      </w:tr>
      <w:tr w:rsidR="003969B6" w:rsidRPr="003969B6" w14:paraId="4FDFB0AE" w14:textId="77777777" w:rsidTr="003969B6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  <w:shd w:val="clear" w:color="auto" w:fill="auto"/>
          </w:tcPr>
          <w:p w14:paraId="0BBC1470" w14:textId="77777777" w:rsidR="003969B6" w:rsidRPr="003969B6" w:rsidRDefault="003969B6" w:rsidP="003969B6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  <w:shd w:val="clear" w:color="auto" w:fill="auto"/>
          </w:tcPr>
          <w:p w14:paraId="4968CF13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24: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54DCE331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14:paraId="3904C018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402" w:type="dxa"/>
            <w:tcBorders>
              <w:top w:val="nil"/>
              <w:bottom w:val="nil"/>
            </w:tcBorders>
            <w:shd w:val="clear" w:color="auto" w:fill="auto"/>
          </w:tcPr>
          <w:p w14:paraId="064A24C6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</w:tcPr>
          <w:p w14:paraId="6571816A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48.5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14:paraId="4E7EB645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±2.0</w:t>
            </w:r>
          </w:p>
        </w:tc>
        <w:tc>
          <w:tcPr>
            <w:tcW w:w="405" w:type="dxa"/>
            <w:tcBorders>
              <w:top w:val="nil"/>
              <w:bottom w:val="nil"/>
            </w:tcBorders>
            <w:shd w:val="clear" w:color="auto" w:fill="auto"/>
          </w:tcPr>
          <w:p w14:paraId="6E234B15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</w:tcPr>
          <w:p w14:paraId="5B04528C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42.6</w:t>
            </w:r>
          </w:p>
        </w:tc>
      </w:tr>
      <w:tr w:rsidR="003969B6" w:rsidRPr="003969B6" w14:paraId="5FAC6B77" w14:textId="77777777" w:rsidTr="003969B6">
        <w:tblPrEx>
          <w:tblLook w:val="04A0" w:firstRow="1" w:lastRow="0" w:firstColumn="1" w:lastColumn="0" w:noHBand="0" w:noVBand="1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  <w:shd w:val="clear" w:color="auto" w:fill="auto"/>
          </w:tcPr>
          <w:p w14:paraId="5389EBA9" w14:textId="77777777" w:rsidR="003969B6" w:rsidRPr="003969B6" w:rsidRDefault="003969B6" w:rsidP="003969B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  <w:shd w:val="clear" w:color="auto" w:fill="auto"/>
          </w:tcPr>
          <w:p w14:paraId="6D22942C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b/>
                <w:color w:val="auto"/>
                <w:sz w:val="20"/>
                <w:szCs w:val="20"/>
              </w:rPr>
              <w:t>Total CE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629B5DC2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b/>
                <w:color w:val="auto"/>
                <w:sz w:val="20"/>
                <w:szCs w:val="20"/>
              </w:rPr>
              <w:t>135.4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14:paraId="7D68CC64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b/>
                <w:color w:val="auto"/>
                <w:sz w:val="20"/>
                <w:szCs w:val="20"/>
              </w:rPr>
              <w:t>±5.3</w:t>
            </w:r>
          </w:p>
        </w:tc>
        <w:tc>
          <w:tcPr>
            <w:tcW w:w="402" w:type="dxa"/>
            <w:tcBorders>
              <w:top w:val="nil"/>
              <w:bottom w:val="nil"/>
            </w:tcBorders>
            <w:shd w:val="clear" w:color="auto" w:fill="auto"/>
          </w:tcPr>
          <w:p w14:paraId="38760E44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</w:tcPr>
          <w:p w14:paraId="240E1CF3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b/>
                <w:color w:val="auto"/>
                <w:sz w:val="20"/>
                <w:szCs w:val="20"/>
              </w:rPr>
              <w:t>159.9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14:paraId="4C794C60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b/>
                <w:color w:val="auto"/>
                <w:sz w:val="20"/>
                <w:szCs w:val="20"/>
              </w:rPr>
              <w:t>±30.3</w:t>
            </w:r>
          </w:p>
        </w:tc>
        <w:tc>
          <w:tcPr>
            <w:tcW w:w="405" w:type="dxa"/>
            <w:tcBorders>
              <w:top w:val="nil"/>
              <w:bottom w:val="nil"/>
            </w:tcBorders>
            <w:shd w:val="clear" w:color="auto" w:fill="auto"/>
          </w:tcPr>
          <w:p w14:paraId="6473DE42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</w:tcPr>
          <w:p w14:paraId="4C226C95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b/>
                <w:color w:val="auto"/>
                <w:sz w:val="20"/>
                <w:szCs w:val="20"/>
              </w:rPr>
              <w:t>219.9</w:t>
            </w:r>
          </w:p>
        </w:tc>
      </w:tr>
      <w:tr w:rsidR="003969B6" w:rsidRPr="003969B6" w14:paraId="5143CA9A" w14:textId="77777777" w:rsidTr="003969B6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  <w:shd w:val="clear" w:color="auto" w:fill="auto"/>
          </w:tcPr>
          <w:p w14:paraId="74A39E2D" w14:textId="77777777" w:rsidR="003969B6" w:rsidRPr="003969B6" w:rsidRDefault="003969B6" w:rsidP="003969B6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DAG</w:t>
            </w:r>
          </w:p>
        </w:tc>
        <w:tc>
          <w:tcPr>
            <w:tcW w:w="2166" w:type="dxa"/>
            <w:tcBorders>
              <w:top w:val="nil"/>
              <w:bottom w:val="nil"/>
            </w:tcBorders>
            <w:shd w:val="clear" w:color="auto" w:fill="auto"/>
          </w:tcPr>
          <w:p w14:paraId="43F81E68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16:0-16: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20B35194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67.7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14:paraId="1A4D4D6B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±2.1</w:t>
            </w:r>
          </w:p>
        </w:tc>
        <w:tc>
          <w:tcPr>
            <w:tcW w:w="402" w:type="dxa"/>
            <w:tcBorders>
              <w:top w:val="nil"/>
              <w:bottom w:val="nil"/>
            </w:tcBorders>
            <w:shd w:val="clear" w:color="auto" w:fill="auto"/>
          </w:tcPr>
          <w:p w14:paraId="229FD39F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</w:tcPr>
          <w:p w14:paraId="688634C1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49.3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14:paraId="7FA2C094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±4.4</w:t>
            </w:r>
          </w:p>
        </w:tc>
        <w:tc>
          <w:tcPr>
            <w:tcW w:w="405" w:type="dxa"/>
            <w:tcBorders>
              <w:top w:val="nil"/>
              <w:bottom w:val="nil"/>
            </w:tcBorders>
            <w:shd w:val="clear" w:color="auto" w:fill="auto"/>
          </w:tcPr>
          <w:p w14:paraId="21C2E042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</w:tcPr>
          <w:p w14:paraId="4C220C6F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57.2</w:t>
            </w:r>
          </w:p>
        </w:tc>
      </w:tr>
      <w:tr w:rsidR="003969B6" w:rsidRPr="003969B6" w14:paraId="2D8F4DD8" w14:textId="77777777" w:rsidTr="003969B6">
        <w:tblPrEx>
          <w:tblLook w:val="04A0" w:firstRow="1" w:lastRow="0" w:firstColumn="1" w:lastColumn="0" w:noHBand="0" w:noVBand="1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  <w:shd w:val="clear" w:color="auto" w:fill="auto"/>
          </w:tcPr>
          <w:p w14:paraId="30C04C57" w14:textId="77777777" w:rsidR="003969B6" w:rsidRPr="003969B6" w:rsidRDefault="003969B6" w:rsidP="003969B6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  <w:shd w:val="clear" w:color="auto" w:fill="auto"/>
          </w:tcPr>
          <w:p w14:paraId="5C3D69A4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16:0-18: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3B0A8FB8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105.8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14:paraId="1F386933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±0.6</w:t>
            </w:r>
          </w:p>
        </w:tc>
        <w:tc>
          <w:tcPr>
            <w:tcW w:w="402" w:type="dxa"/>
            <w:tcBorders>
              <w:top w:val="nil"/>
              <w:bottom w:val="nil"/>
            </w:tcBorders>
            <w:shd w:val="clear" w:color="auto" w:fill="auto"/>
          </w:tcPr>
          <w:p w14:paraId="52289DD2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</w:tcPr>
          <w:p w14:paraId="7B3B6863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92.4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14:paraId="31209BC5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±13.7</w:t>
            </w:r>
          </w:p>
        </w:tc>
        <w:tc>
          <w:tcPr>
            <w:tcW w:w="405" w:type="dxa"/>
            <w:tcBorders>
              <w:top w:val="nil"/>
              <w:bottom w:val="nil"/>
            </w:tcBorders>
            <w:shd w:val="clear" w:color="auto" w:fill="auto"/>
          </w:tcPr>
          <w:p w14:paraId="4B04AD82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</w:tcPr>
          <w:p w14:paraId="0D811F02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160.4</w:t>
            </w:r>
          </w:p>
        </w:tc>
      </w:tr>
      <w:tr w:rsidR="003969B6" w:rsidRPr="003969B6" w14:paraId="259B4309" w14:textId="77777777" w:rsidTr="003969B6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  <w:shd w:val="clear" w:color="auto" w:fill="auto"/>
          </w:tcPr>
          <w:p w14:paraId="6DAA2132" w14:textId="77777777" w:rsidR="003969B6" w:rsidRPr="003969B6" w:rsidRDefault="003969B6" w:rsidP="003969B6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  <w:shd w:val="clear" w:color="auto" w:fill="auto"/>
          </w:tcPr>
          <w:p w14:paraId="32C8712D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18:0-18: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4EAAA87C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12.4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14:paraId="040E6E6C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±1.3</w:t>
            </w:r>
          </w:p>
        </w:tc>
        <w:tc>
          <w:tcPr>
            <w:tcW w:w="402" w:type="dxa"/>
            <w:tcBorders>
              <w:top w:val="nil"/>
              <w:bottom w:val="nil"/>
            </w:tcBorders>
            <w:shd w:val="clear" w:color="auto" w:fill="auto"/>
          </w:tcPr>
          <w:p w14:paraId="38AEE2C0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</w:tcPr>
          <w:p w14:paraId="283DBE76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9.8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14:paraId="63C07F1F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±1.3</w:t>
            </w:r>
          </w:p>
        </w:tc>
        <w:tc>
          <w:tcPr>
            <w:tcW w:w="405" w:type="dxa"/>
            <w:tcBorders>
              <w:top w:val="nil"/>
              <w:bottom w:val="nil"/>
            </w:tcBorders>
            <w:shd w:val="clear" w:color="auto" w:fill="auto"/>
          </w:tcPr>
          <w:p w14:paraId="6AD9A253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</w:tcPr>
          <w:p w14:paraId="3A3530BB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12.4</w:t>
            </w:r>
          </w:p>
        </w:tc>
      </w:tr>
      <w:tr w:rsidR="003969B6" w:rsidRPr="003969B6" w14:paraId="1586DA02" w14:textId="77777777" w:rsidTr="003969B6">
        <w:tblPrEx>
          <w:tblLook w:val="04A0" w:firstRow="1" w:lastRow="0" w:firstColumn="1" w:lastColumn="0" w:noHBand="0" w:noVBand="1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  <w:shd w:val="clear" w:color="auto" w:fill="auto"/>
          </w:tcPr>
          <w:p w14:paraId="50678696" w14:textId="77777777" w:rsidR="003969B6" w:rsidRPr="003969B6" w:rsidRDefault="003969B6" w:rsidP="003969B6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  <w:shd w:val="clear" w:color="auto" w:fill="auto"/>
          </w:tcPr>
          <w:p w14:paraId="2EA30BEC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18:1-18: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400D37FF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39.0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14:paraId="562A149E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±1.0</w:t>
            </w:r>
          </w:p>
        </w:tc>
        <w:tc>
          <w:tcPr>
            <w:tcW w:w="402" w:type="dxa"/>
            <w:tcBorders>
              <w:top w:val="nil"/>
              <w:bottom w:val="nil"/>
            </w:tcBorders>
            <w:shd w:val="clear" w:color="auto" w:fill="auto"/>
          </w:tcPr>
          <w:p w14:paraId="2765C937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</w:tcPr>
          <w:p w14:paraId="06E51854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51.9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14:paraId="1DE2FDB9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±11.2</w:t>
            </w:r>
          </w:p>
        </w:tc>
        <w:tc>
          <w:tcPr>
            <w:tcW w:w="405" w:type="dxa"/>
            <w:tcBorders>
              <w:top w:val="nil"/>
              <w:bottom w:val="nil"/>
            </w:tcBorders>
            <w:shd w:val="clear" w:color="auto" w:fill="auto"/>
          </w:tcPr>
          <w:p w14:paraId="282C6652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</w:tcPr>
          <w:p w14:paraId="4A5E0F89" w14:textId="77777777" w:rsidR="003969B6" w:rsidRPr="003969B6" w:rsidRDefault="003969B6" w:rsidP="00396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color w:val="auto"/>
                <w:sz w:val="20"/>
                <w:szCs w:val="20"/>
              </w:rPr>
              <w:t>79.5</w:t>
            </w:r>
          </w:p>
        </w:tc>
      </w:tr>
      <w:tr w:rsidR="003969B6" w:rsidRPr="003969B6" w14:paraId="39F60857" w14:textId="77777777" w:rsidTr="003969B6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71662D08" w14:textId="77777777" w:rsidR="003969B6" w:rsidRPr="003969B6" w:rsidRDefault="003969B6" w:rsidP="003969B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77DA6F7C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b/>
                <w:color w:val="auto"/>
                <w:sz w:val="20"/>
                <w:szCs w:val="20"/>
              </w:rPr>
              <w:t>Total DAG</w:t>
            </w:r>
          </w:p>
        </w:tc>
        <w:tc>
          <w:tcPr>
            <w:tcW w:w="113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11F3D153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b/>
                <w:color w:val="auto"/>
                <w:sz w:val="20"/>
                <w:szCs w:val="20"/>
              </w:rPr>
              <w:t>224.7</w:t>
            </w:r>
          </w:p>
        </w:tc>
        <w:tc>
          <w:tcPr>
            <w:tcW w:w="91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51B21892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b/>
                <w:color w:val="auto"/>
                <w:sz w:val="20"/>
                <w:szCs w:val="20"/>
              </w:rPr>
              <w:t>±4.5</w:t>
            </w:r>
          </w:p>
        </w:tc>
        <w:tc>
          <w:tcPr>
            <w:tcW w:w="40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38657474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273150B2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b/>
                <w:color w:val="auto"/>
                <w:sz w:val="20"/>
                <w:szCs w:val="20"/>
              </w:rPr>
              <w:t>203.5</w:t>
            </w:r>
          </w:p>
        </w:tc>
        <w:tc>
          <w:tcPr>
            <w:tcW w:w="91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29F18C3D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b/>
                <w:color w:val="auto"/>
                <w:sz w:val="20"/>
                <w:szCs w:val="20"/>
              </w:rPr>
              <w:t>±30.7</w:t>
            </w:r>
          </w:p>
        </w:tc>
        <w:tc>
          <w:tcPr>
            <w:tcW w:w="40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329DD641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6C314A23" w14:textId="77777777" w:rsidR="003969B6" w:rsidRPr="003969B6" w:rsidRDefault="003969B6" w:rsidP="00396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3969B6">
              <w:rPr>
                <w:rFonts w:ascii="Arial" w:hAnsi="Arial" w:cs="Arial"/>
                <w:b/>
                <w:color w:val="auto"/>
                <w:sz w:val="20"/>
                <w:szCs w:val="20"/>
              </w:rPr>
              <w:t>309.4</w:t>
            </w:r>
          </w:p>
        </w:tc>
      </w:tr>
    </w:tbl>
    <w:p w14:paraId="008F0369" w14:textId="77777777" w:rsidR="008C430D" w:rsidRDefault="008C430D" w:rsidP="003969B6">
      <w:pPr>
        <w:rPr>
          <w:rFonts w:ascii="Arial" w:hAnsi="Arial" w:cs="Arial"/>
          <w:sz w:val="20"/>
          <w:szCs w:val="20"/>
        </w:rPr>
      </w:pPr>
    </w:p>
    <w:sectPr w:rsidR="008C430D" w:rsidSect="0052069D">
      <w:headerReference w:type="default" r:id="rId8"/>
      <w:pgSz w:w="11900" w:h="16840"/>
      <w:pgMar w:top="1417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F0B5F8" w14:textId="77777777" w:rsidR="004F7D6E" w:rsidRDefault="004F7D6E" w:rsidP="008C0B19">
      <w:r>
        <w:separator/>
      </w:r>
    </w:p>
  </w:endnote>
  <w:endnote w:type="continuationSeparator" w:id="0">
    <w:p w14:paraId="7513CFF1" w14:textId="77777777" w:rsidR="004F7D6E" w:rsidRDefault="004F7D6E" w:rsidP="008C0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9DB294" w14:textId="77777777" w:rsidR="004F7D6E" w:rsidRDefault="004F7D6E" w:rsidP="008C0B19">
      <w:r>
        <w:separator/>
      </w:r>
    </w:p>
  </w:footnote>
  <w:footnote w:type="continuationSeparator" w:id="0">
    <w:p w14:paraId="3A637EAB" w14:textId="77777777" w:rsidR="004F7D6E" w:rsidRDefault="004F7D6E" w:rsidP="008C0B1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E45132" w14:textId="0EA25697" w:rsidR="004F7D6E" w:rsidRPr="00E57873" w:rsidRDefault="004F7D6E">
    <w:pPr>
      <w:pStyle w:val="Header"/>
      <w:rPr>
        <w:rFonts w:ascii="Arial" w:hAnsi="Arial" w:cs="Arial"/>
      </w:rPr>
    </w:pPr>
    <w:r w:rsidRPr="00E57873">
      <w:rPr>
        <w:rFonts w:ascii="Arial" w:hAnsi="Arial" w:cs="Arial"/>
      </w:rPr>
      <w:t xml:space="preserve">Table </w:t>
    </w:r>
    <w:r>
      <w:rPr>
        <w:rFonts w:ascii="Arial" w:hAnsi="Arial" w:cs="Arial"/>
      </w:rPr>
      <w:t>S2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FF4ADD"/>
    <w:multiLevelType w:val="hybridMultilevel"/>
    <w:tmpl w:val="D3B45862"/>
    <w:lvl w:ilvl="0" w:tplc="C44877D0">
      <w:start w:val="185"/>
      <w:numFmt w:val="bullet"/>
      <w:lvlText w:val=""/>
      <w:lvlJc w:val="left"/>
      <w:pPr>
        <w:ind w:left="-66" w:hanging="360"/>
      </w:pPr>
      <w:rPr>
        <w:rFonts w:ascii="Symbol" w:eastAsiaTheme="minorEastAsia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5B2"/>
    <w:rsid w:val="00043D02"/>
    <w:rsid w:val="00056B2C"/>
    <w:rsid w:val="000648EB"/>
    <w:rsid w:val="00073578"/>
    <w:rsid w:val="00086B70"/>
    <w:rsid w:val="00091FD4"/>
    <w:rsid w:val="000A3CF2"/>
    <w:rsid w:val="000C29EE"/>
    <w:rsid w:val="000C4565"/>
    <w:rsid w:val="000F0A39"/>
    <w:rsid w:val="000F312A"/>
    <w:rsid w:val="001041A5"/>
    <w:rsid w:val="00105309"/>
    <w:rsid w:val="00115114"/>
    <w:rsid w:val="00123A6C"/>
    <w:rsid w:val="00125703"/>
    <w:rsid w:val="00127E88"/>
    <w:rsid w:val="001358E9"/>
    <w:rsid w:val="00160B01"/>
    <w:rsid w:val="001930B4"/>
    <w:rsid w:val="001945BA"/>
    <w:rsid w:val="001A3853"/>
    <w:rsid w:val="001C4F57"/>
    <w:rsid w:val="001C7AC4"/>
    <w:rsid w:val="001D54D7"/>
    <w:rsid w:val="0020231E"/>
    <w:rsid w:val="00213C38"/>
    <w:rsid w:val="00260AFB"/>
    <w:rsid w:val="002741F3"/>
    <w:rsid w:val="002B0FE9"/>
    <w:rsid w:val="002B4E4E"/>
    <w:rsid w:val="002D08CB"/>
    <w:rsid w:val="002D117D"/>
    <w:rsid w:val="002D3567"/>
    <w:rsid w:val="002D3ED6"/>
    <w:rsid w:val="002F7A59"/>
    <w:rsid w:val="00306258"/>
    <w:rsid w:val="00312970"/>
    <w:rsid w:val="00334409"/>
    <w:rsid w:val="0034771E"/>
    <w:rsid w:val="003565C2"/>
    <w:rsid w:val="003717DE"/>
    <w:rsid w:val="003969B6"/>
    <w:rsid w:val="003A25B8"/>
    <w:rsid w:val="003A5D04"/>
    <w:rsid w:val="003B3662"/>
    <w:rsid w:val="003B58D2"/>
    <w:rsid w:val="003C58D5"/>
    <w:rsid w:val="003C5E69"/>
    <w:rsid w:val="003F75D9"/>
    <w:rsid w:val="00414325"/>
    <w:rsid w:val="0045162F"/>
    <w:rsid w:val="00460864"/>
    <w:rsid w:val="004824FE"/>
    <w:rsid w:val="004902AC"/>
    <w:rsid w:val="004B064F"/>
    <w:rsid w:val="004B5ED3"/>
    <w:rsid w:val="004C0773"/>
    <w:rsid w:val="004D251D"/>
    <w:rsid w:val="004D56C5"/>
    <w:rsid w:val="004E01E5"/>
    <w:rsid w:val="004E0BAC"/>
    <w:rsid w:val="004F7D6E"/>
    <w:rsid w:val="0052069D"/>
    <w:rsid w:val="005259E3"/>
    <w:rsid w:val="00531853"/>
    <w:rsid w:val="00531FC4"/>
    <w:rsid w:val="00535AA8"/>
    <w:rsid w:val="00556A47"/>
    <w:rsid w:val="00561510"/>
    <w:rsid w:val="0057620B"/>
    <w:rsid w:val="005776B8"/>
    <w:rsid w:val="00587DA1"/>
    <w:rsid w:val="00605CAD"/>
    <w:rsid w:val="00610B5D"/>
    <w:rsid w:val="0061212B"/>
    <w:rsid w:val="00621853"/>
    <w:rsid w:val="00670B9D"/>
    <w:rsid w:val="0067215C"/>
    <w:rsid w:val="00696A0F"/>
    <w:rsid w:val="006F044B"/>
    <w:rsid w:val="006F2D07"/>
    <w:rsid w:val="00711677"/>
    <w:rsid w:val="007121D3"/>
    <w:rsid w:val="00712AB0"/>
    <w:rsid w:val="0071571E"/>
    <w:rsid w:val="00754C59"/>
    <w:rsid w:val="007835D9"/>
    <w:rsid w:val="007871D6"/>
    <w:rsid w:val="007C641E"/>
    <w:rsid w:val="007E59EE"/>
    <w:rsid w:val="00814061"/>
    <w:rsid w:val="008307EC"/>
    <w:rsid w:val="00835EFE"/>
    <w:rsid w:val="008449DA"/>
    <w:rsid w:val="008509A8"/>
    <w:rsid w:val="00852321"/>
    <w:rsid w:val="008730D8"/>
    <w:rsid w:val="008C0B19"/>
    <w:rsid w:val="008C3D1D"/>
    <w:rsid w:val="008C430D"/>
    <w:rsid w:val="008C5BEE"/>
    <w:rsid w:val="008D129A"/>
    <w:rsid w:val="008D2652"/>
    <w:rsid w:val="008F2345"/>
    <w:rsid w:val="008F3B12"/>
    <w:rsid w:val="0090344D"/>
    <w:rsid w:val="009127DA"/>
    <w:rsid w:val="0093276D"/>
    <w:rsid w:val="009626CE"/>
    <w:rsid w:val="00970362"/>
    <w:rsid w:val="009A2C75"/>
    <w:rsid w:val="009B3E20"/>
    <w:rsid w:val="009C457B"/>
    <w:rsid w:val="009D0893"/>
    <w:rsid w:val="009D7770"/>
    <w:rsid w:val="009E7A8C"/>
    <w:rsid w:val="009E7BBA"/>
    <w:rsid w:val="00A0630E"/>
    <w:rsid w:val="00A37584"/>
    <w:rsid w:val="00A51EF2"/>
    <w:rsid w:val="00A75344"/>
    <w:rsid w:val="00AA3EE7"/>
    <w:rsid w:val="00AB68B3"/>
    <w:rsid w:val="00AF0AF4"/>
    <w:rsid w:val="00B07616"/>
    <w:rsid w:val="00B32A2F"/>
    <w:rsid w:val="00B3474B"/>
    <w:rsid w:val="00B40895"/>
    <w:rsid w:val="00B5354A"/>
    <w:rsid w:val="00B72CFD"/>
    <w:rsid w:val="00B73324"/>
    <w:rsid w:val="00B9310D"/>
    <w:rsid w:val="00B94F8B"/>
    <w:rsid w:val="00BB0121"/>
    <w:rsid w:val="00BB4A3E"/>
    <w:rsid w:val="00BC7512"/>
    <w:rsid w:val="00BE593D"/>
    <w:rsid w:val="00BF2B6D"/>
    <w:rsid w:val="00C2065B"/>
    <w:rsid w:val="00C32538"/>
    <w:rsid w:val="00C65B20"/>
    <w:rsid w:val="00C6727E"/>
    <w:rsid w:val="00C706DA"/>
    <w:rsid w:val="00C71E02"/>
    <w:rsid w:val="00C94E70"/>
    <w:rsid w:val="00CA25EE"/>
    <w:rsid w:val="00CC1C52"/>
    <w:rsid w:val="00CD12D2"/>
    <w:rsid w:val="00CD6B7C"/>
    <w:rsid w:val="00CE08C8"/>
    <w:rsid w:val="00CE3615"/>
    <w:rsid w:val="00CF6FD6"/>
    <w:rsid w:val="00CF747F"/>
    <w:rsid w:val="00D04C22"/>
    <w:rsid w:val="00D057A8"/>
    <w:rsid w:val="00D162F4"/>
    <w:rsid w:val="00D3676B"/>
    <w:rsid w:val="00D60205"/>
    <w:rsid w:val="00D63606"/>
    <w:rsid w:val="00D82948"/>
    <w:rsid w:val="00D9247E"/>
    <w:rsid w:val="00DA0B75"/>
    <w:rsid w:val="00DA7AE2"/>
    <w:rsid w:val="00DB58D3"/>
    <w:rsid w:val="00DD5A37"/>
    <w:rsid w:val="00DE1692"/>
    <w:rsid w:val="00DF5C5A"/>
    <w:rsid w:val="00E263EA"/>
    <w:rsid w:val="00E34A8E"/>
    <w:rsid w:val="00E37216"/>
    <w:rsid w:val="00E57873"/>
    <w:rsid w:val="00E91774"/>
    <w:rsid w:val="00EA1EF3"/>
    <w:rsid w:val="00EB35B2"/>
    <w:rsid w:val="00EC0BD3"/>
    <w:rsid w:val="00EC4860"/>
    <w:rsid w:val="00ED1268"/>
    <w:rsid w:val="00F306DE"/>
    <w:rsid w:val="00F733B8"/>
    <w:rsid w:val="00F87FD5"/>
    <w:rsid w:val="00F9017E"/>
    <w:rsid w:val="00F90FF1"/>
    <w:rsid w:val="00F94F74"/>
    <w:rsid w:val="00FA38C1"/>
    <w:rsid w:val="00FA5849"/>
    <w:rsid w:val="00FC3CAB"/>
    <w:rsid w:val="00FE0A7E"/>
    <w:rsid w:val="00FF7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F912F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35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B35B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EB35B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EB35B2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EB35B2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EB35B2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EB35B2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">
    <w:name w:val="Light List"/>
    <w:basedOn w:val="TableNormal"/>
    <w:uiPriority w:val="61"/>
    <w:rsid w:val="00EB35B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EB35B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List2">
    <w:name w:val="Medium List 2"/>
    <w:basedOn w:val="TableNormal"/>
    <w:uiPriority w:val="66"/>
    <w:rsid w:val="00EB35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C0B1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0B19"/>
  </w:style>
  <w:style w:type="paragraph" w:styleId="Footer">
    <w:name w:val="footer"/>
    <w:basedOn w:val="Normal"/>
    <w:link w:val="FooterChar"/>
    <w:uiPriority w:val="99"/>
    <w:unhideWhenUsed/>
    <w:rsid w:val="008C0B1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0B19"/>
  </w:style>
  <w:style w:type="paragraph" w:styleId="ListParagraph">
    <w:name w:val="List Paragraph"/>
    <w:basedOn w:val="Normal"/>
    <w:uiPriority w:val="34"/>
    <w:qFormat/>
    <w:rsid w:val="00712A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5E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E6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35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B35B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EB35B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EB35B2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EB35B2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EB35B2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EB35B2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">
    <w:name w:val="Light List"/>
    <w:basedOn w:val="TableNormal"/>
    <w:uiPriority w:val="61"/>
    <w:rsid w:val="00EB35B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EB35B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List2">
    <w:name w:val="Medium List 2"/>
    <w:basedOn w:val="TableNormal"/>
    <w:uiPriority w:val="66"/>
    <w:rsid w:val="00EB35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C0B1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0B19"/>
  </w:style>
  <w:style w:type="paragraph" w:styleId="Footer">
    <w:name w:val="footer"/>
    <w:basedOn w:val="Normal"/>
    <w:link w:val="FooterChar"/>
    <w:uiPriority w:val="99"/>
    <w:unhideWhenUsed/>
    <w:rsid w:val="008C0B1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0B19"/>
  </w:style>
  <w:style w:type="paragraph" w:styleId="ListParagraph">
    <w:name w:val="List Paragraph"/>
    <w:basedOn w:val="Normal"/>
    <w:uiPriority w:val="34"/>
    <w:qFormat/>
    <w:rsid w:val="00712A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5E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E6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6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1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9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9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8</Words>
  <Characters>675</Characters>
  <Application>Microsoft Macintosh Word</Application>
  <DocSecurity>0</DocSecurity>
  <Lines>5</Lines>
  <Paragraphs>1</Paragraphs>
  <ScaleCrop>false</ScaleCrop>
  <Company>ÅAU</Company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ttjus</dc:creator>
  <cp:keywords/>
  <dc:description/>
  <cp:lastModifiedBy>Peter Mattjus</cp:lastModifiedBy>
  <cp:revision>6</cp:revision>
  <cp:lastPrinted>2014-01-17T08:14:00Z</cp:lastPrinted>
  <dcterms:created xsi:type="dcterms:W3CDTF">2014-01-17T07:47:00Z</dcterms:created>
  <dcterms:modified xsi:type="dcterms:W3CDTF">2014-04-24T05:40:00Z</dcterms:modified>
</cp:coreProperties>
</file>